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3441" w:rsidRPr="00B56B8D" w:rsidRDefault="009F3441">
      <w:pPr>
        <w:rPr>
          <w:rFonts w:ascii="Times New Roman" w:hAnsi="Times New Roman" w:cs="Times New Roman"/>
          <w:lang w:val="en-US"/>
        </w:rPr>
      </w:pPr>
      <w:r w:rsidRPr="00B56B8D">
        <w:rPr>
          <w:rFonts w:ascii="Times New Roman" w:hAnsi="Times New Roman" w:cs="Times New Roman"/>
          <w:lang w:val="en-US"/>
        </w:rPr>
        <w:t>Table S3.</w:t>
      </w:r>
      <w:r w:rsidRPr="00B56B8D">
        <w:rPr>
          <w:rFonts w:ascii="Times New Roman" w:hAnsi="Times New Roman" w:cs="Times New Roman"/>
          <w:bCs/>
          <w:lang w:val="en-US"/>
        </w:rPr>
        <w:t xml:space="preserve"> </w:t>
      </w:r>
      <w:r w:rsidR="0050632B" w:rsidRPr="00B56B8D">
        <w:rPr>
          <w:rFonts w:ascii="Times New Roman" w:hAnsi="Times New Roman" w:cs="Times New Roman"/>
          <w:bCs/>
          <w:lang w:val="en-US"/>
        </w:rPr>
        <w:t>Analyzed genes array</w:t>
      </w:r>
      <w:bookmarkStart w:id="0" w:name="_GoBack"/>
      <w:bookmarkEnd w:id="0"/>
    </w:p>
    <w:tbl>
      <w:tblPr>
        <w:tblW w:w="95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600"/>
        <w:gridCol w:w="1120"/>
        <w:gridCol w:w="5422"/>
      </w:tblGrid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441" w:rsidRPr="00B56B8D" w:rsidRDefault="009F3441" w:rsidP="009F34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  <w:p w:rsidR="009F3441" w:rsidRPr="00B56B8D" w:rsidRDefault="009F3441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  <w:p w:rsidR="009F3441" w:rsidRPr="00B56B8D" w:rsidRDefault="009F3441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  <w:p w:rsidR="009F3441" w:rsidRPr="00B56B8D" w:rsidRDefault="009F3441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Unigen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Refseq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ymbol</w:t>
            </w:r>
            <w:proofErr w:type="spellEnd"/>
          </w:p>
        </w:tc>
        <w:tc>
          <w:tcPr>
            <w:tcW w:w="5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Description</w:t>
            </w:r>
            <w:proofErr w:type="spellEnd"/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5904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1462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r2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RP2 actin-related protein 2 homolog (yeast)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664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96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kt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ymoma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ral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roto-oncogene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17719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74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kt2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ymoma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ral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roto-oncogene 2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3519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17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kt3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ymoma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ral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roto-oncogene 3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209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97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af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-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f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urine sarcoma 3611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ral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ncogene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molog</w:t>
            </w:r>
            <w:proofErr w:type="spellEnd"/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67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74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f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vating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criptio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ctor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099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97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tf2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vating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criptio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ctor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438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75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d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CL2-associated agonist of cell death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37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99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car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reast cancer anti-estrogen resistance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5746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97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cl2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-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ll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eukemia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ymphoma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455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1392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af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af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forming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344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98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sp3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sp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888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57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sp9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sp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9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3282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10332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lb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asitas B-lineage lymphoma b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7304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76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cnd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ycli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D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399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77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uk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nserved helix-loop-helix ubiquitous kinase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7773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77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l1a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llage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yp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I,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pha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42263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1338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reb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AMP responsive element binding protein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369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77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snk2a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sei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in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,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pha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lypeptide</w:t>
            </w:r>
            <w:proofErr w:type="spellEnd"/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3789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99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snk2b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sei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in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, beta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lypeptide</w:t>
            </w:r>
            <w:proofErr w:type="spellEnd"/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3904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3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usp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Dual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ficity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osphat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179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262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usp6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Dual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ficity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osphat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6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5248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01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gf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pidermal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owth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ctor</w:t>
            </w:r>
            <w:proofErr w:type="spellEnd"/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43988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79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gfr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pidermal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owth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ctor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ceptor</w:t>
            </w:r>
            <w:proofErr w:type="spellEnd"/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18195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79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gr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arly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owth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spon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394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79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if4e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ukaryotic translation initiation factor 4E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353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79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ps8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pidermal growth factor receptor pathway substrate 8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335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01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sl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as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ligand (TNF superfamily, member 6)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1930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02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n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bronecti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465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02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s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BJ osteosarcoma oncogene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3386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97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xo3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rkhead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box O3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774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213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b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rowth factor receptor bound protein 2-associated protein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43964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81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b2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rowth factor receptor bound protein 2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4911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10316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sk3a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ycoge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nth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in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pha</w:t>
            </w:r>
            <w:proofErr w:type="spellEnd"/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39493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98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sk3b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ycoge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nth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in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 beta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8968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04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begf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eparin-binding EGF-like growth factor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3343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82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ras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arvey rat sarcoma virus oncogene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7788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05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kbkb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nhibitor of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kappaB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kinase beta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1419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83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l2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leuki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8965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1461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ak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Janus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in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Mm.27507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05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un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u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ncogene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39906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10318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cnh8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otassium voltage-gated channel, subfamily H (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ag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related)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38318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212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ras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-Ki-ras2 Kirsten rat sarcoma viral oncogene homolog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8778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07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ta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ymphotoxi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489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89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p2k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itogen-activated protein kinase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kin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4129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91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p2k4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itogen-activated protein kinase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kin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4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39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19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p2k7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itogen-activated protein kinase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kin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7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1176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19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p3k2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itogen-activated protein kinase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kin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kin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2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19658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19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pk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togen-activated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in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3925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91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pk10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togen-activated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in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0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838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19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pk3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togen-activated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in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149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67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pk8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togen-activated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in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8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689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69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pk9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togen-activated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in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9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093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214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knk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AP kinase-interacting serine/threonine kinase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48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08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p7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atrix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allopeptid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7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3899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08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ck2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n-catalytic region of tyrosine kinase adaptor protein 2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38318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09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fatc3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uclear factor of activated T-cells, cytoplasmic, 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5676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86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fkb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uclear factor of k light polypeptide gene enhancer  B-cells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4009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09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as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uroblastoma ras oncogene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56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530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up62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ucleopori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62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6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88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dgfa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latelet derived growth factor, alpha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14408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10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dgfb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latelet derived growth factor, B polypeptide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214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10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dgfra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latelet derived growth factor receptor, alpha polypeptide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105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10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dpk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3-phosphoinositide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pendent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in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605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88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k3ca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osphatidylinositol 3-kinase, catalytic, alpha polypeptide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593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10249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k3r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osphatidylinositol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-kinase,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gulatory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unit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1294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88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k3r2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osphatidylinositol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-kinase,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gulatory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unit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15466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88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lat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lasminoge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vator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issue</w:t>
            </w:r>
            <w:proofErr w:type="spellEnd"/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4446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212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lcg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ospholip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, gamma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6028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94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pp2ca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rotein phosphatase 2 (formerly 2A), catalytic subunit, 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221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11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kca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in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,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pha</w:t>
            </w:r>
            <w:proofErr w:type="spellEnd"/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4539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89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en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osphat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nd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nsi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molog</w:t>
            </w:r>
            <w:proofErr w:type="spellEnd"/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18416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297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f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-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f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eukemia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ral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oncogene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36596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1455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p1a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S-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lated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rotein-1a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5965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1454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asa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RAS p21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vator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75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68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hoa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s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homolog gene family, member A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204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1535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ps6ka5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ibosomal protein S6 kinase, polypeptide 5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39428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282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ps6kb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ibosomal protein S6 kinase, polypeptide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8659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13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hc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rc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homology 2 domain-containing transforming protein C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284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92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rc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us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arcoma oncogene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774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92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at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nal transducer and activator of transcription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47319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14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at3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nal transducer and activator of transcription 3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774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14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at5a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nal transducer and activator of transcription 5A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16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p53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formatio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lated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53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3284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73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b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ti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beta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16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97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2m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Beta-2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croglobulin</w:t>
            </w:r>
            <w:proofErr w:type="spellEnd"/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Mm.30909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80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pdh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Glyceraldehyde-3-phosphate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hydrogenase</w:t>
            </w:r>
            <w:proofErr w:type="spellEnd"/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33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103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usb</w:t>
            </w:r>
            <w:proofErr w:type="spellEnd"/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curonidase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beta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.218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M_0083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sp90ab1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eat shock protein 90 alpha (cytosolic), class B member 1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_001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GDC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ouse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omic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DNA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tamination</w:t>
            </w:r>
            <w:proofErr w:type="spellEnd"/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_001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C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Reverse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criptio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ontrol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_001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C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Reverse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criptio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ontrol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_001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C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Reverse </w:t>
            </w:r>
            <w:proofErr w:type="spellStart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cription</w:t>
            </w:r>
            <w:proofErr w:type="spellEnd"/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ontrol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_001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PC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itive PCR Control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_001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PC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itive PCR Control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_001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PC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56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itive PCR Control</w:t>
            </w: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B71DB" w:rsidRPr="00B56B8D" w:rsidTr="004B71D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1DB" w:rsidRPr="00B56B8D" w:rsidRDefault="004B71DB" w:rsidP="004B71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:rsidR="000B6FD3" w:rsidRPr="00B56B8D" w:rsidRDefault="000B6FD3">
      <w:pPr>
        <w:rPr>
          <w:rFonts w:ascii="Times New Roman" w:hAnsi="Times New Roman" w:cs="Times New Roman"/>
        </w:rPr>
      </w:pPr>
    </w:p>
    <w:p w:rsidR="009F3441" w:rsidRPr="00B56B8D" w:rsidRDefault="009F3441">
      <w:pPr>
        <w:rPr>
          <w:rFonts w:ascii="Times New Roman" w:hAnsi="Times New Roman" w:cs="Times New Roman"/>
        </w:rPr>
      </w:pPr>
    </w:p>
    <w:sectPr w:rsidR="009F3441" w:rsidRPr="00B56B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1DB"/>
    <w:rsid w:val="000B6FD3"/>
    <w:rsid w:val="004B71DB"/>
    <w:rsid w:val="0050632B"/>
    <w:rsid w:val="009F3441"/>
    <w:rsid w:val="00B56B8D"/>
    <w:rsid w:val="00FB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F601A"/>
  <w15:chartTrackingRefBased/>
  <w15:docId w15:val="{26A144C3-C583-4FE4-B27E-ED9C6FF7B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27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885</Words>
  <Characters>5045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PTV</Company>
  <LinksUpToDate>false</LinksUpToDate>
  <CharactersWithSpaces>5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cappelli</dc:creator>
  <cp:keywords/>
  <dc:description/>
  <cp:lastModifiedBy>elena doldo</cp:lastModifiedBy>
  <cp:revision>5</cp:revision>
  <dcterms:created xsi:type="dcterms:W3CDTF">2018-07-13T11:09:00Z</dcterms:created>
  <dcterms:modified xsi:type="dcterms:W3CDTF">2018-10-04T10:40:00Z</dcterms:modified>
</cp:coreProperties>
</file>